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89CAB6" w14:textId="77777777" w:rsidR="00AF1E49" w:rsidRDefault="00AF1E49" w:rsidP="00AF1E49">
      <w:pPr>
        <w:pStyle w:val="Caption"/>
        <w:rPr>
          <w:b/>
          <w:bCs/>
          <w:color w:val="auto"/>
          <w:sz w:val="22"/>
          <w:szCs w:val="22"/>
        </w:rPr>
      </w:pPr>
      <w:bookmarkStart w:id="0" w:name="_Ref68792568"/>
      <w:r w:rsidRPr="00520FFE">
        <w:rPr>
          <w:b/>
          <w:bCs/>
          <w:color w:val="auto"/>
          <w:sz w:val="22"/>
          <w:szCs w:val="22"/>
        </w:rPr>
        <w:t xml:space="preserve">Supplementary Table </w:t>
      </w:r>
      <w:r w:rsidRPr="00520FFE">
        <w:rPr>
          <w:b/>
          <w:bCs/>
          <w:color w:val="auto"/>
          <w:sz w:val="22"/>
          <w:szCs w:val="22"/>
        </w:rPr>
        <w:fldChar w:fldCharType="begin"/>
      </w:r>
      <w:r w:rsidRPr="00520FFE">
        <w:rPr>
          <w:b/>
          <w:bCs/>
          <w:color w:val="auto"/>
          <w:sz w:val="22"/>
          <w:szCs w:val="22"/>
        </w:rPr>
        <w:instrText xml:space="preserve"> SEQ Supplementary_Table \* ARABIC </w:instrText>
      </w:r>
      <w:r w:rsidRPr="00520FFE">
        <w:rPr>
          <w:b/>
          <w:bCs/>
          <w:color w:val="auto"/>
          <w:sz w:val="22"/>
          <w:szCs w:val="22"/>
        </w:rPr>
        <w:fldChar w:fldCharType="separate"/>
      </w:r>
      <w:r>
        <w:rPr>
          <w:b/>
          <w:bCs/>
          <w:noProof/>
          <w:color w:val="auto"/>
          <w:sz w:val="22"/>
          <w:szCs w:val="22"/>
        </w:rPr>
        <w:t>9</w:t>
      </w:r>
      <w:r w:rsidRPr="00520FFE">
        <w:rPr>
          <w:b/>
          <w:bCs/>
          <w:color w:val="auto"/>
          <w:sz w:val="22"/>
          <w:szCs w:val="22"/>
        </w:rPr>
        <w:fldChar w:fldCharType="end"/>
      </w:r>
      <w:bookmarkEnd w:id="0"/>
      <w:r w:rsidRPr="00520FFE">
        <w:rPr>
          <w:b/>
          <w:bCs/>
          <w:color w:val="auto"/>
          <w:sz w:val="22"/>
          <w:szCs w:val="22"/>
        </w:rPr>
        <w:t>.</w:t>
      </w:r>
      <w:r w:rsidRPr="00520FFE">
        <w:rPr>
          <w:color w:val="auto"/>
          <w:sz w:val="22"/>
          <w:szCs w:val="22"/>
        </w:rPr>
        <w:t xml:space="preserve"> </w:t>
      </w:r>
      <w:r w:rsidRPr="00520FFE">
        <w:rPr>
          <w:b/>
          <w:bCs/>
          <w:color w:val="auto"/>
          <w:sz w:val="22"/>
          <w:szCs w:val="22"/>
        </w:rPr>
        <w:t>Enrichment</w:t>
      </w:r>
      <w:r w:rsidRPr="00C53921">
        <w:rPr>
          <w:b/>
          <w:bCs/>
          <w:color w:val="auto"/>
          <w:sz w:val="22"/>
          <w:szCs w:val="22"/>
        </w:rPr>
        <w:t xml:space="preserve"> of </w:t>
      </w:r>
      <w:r>
        <w:rPr>
          <w:b/>
          <w:bCs/>
          <w:color w:val="auto"/>
          <w:sz w:val="22"/>
          <w:szCs w:val="22"/>
        </w:rPr>
        <w:t>putative causal variants of peaks and</w:t>
      </w:r>
      <w:r w:rsidRPr="00C53921">
        <w:rPr>
          <w:b/>
          <w:bCs/>
          <w:color w:val="auto"/>
          <w:sz w:val="22"/>
          <w:szCs w:val="22"/>
        </w:rPr>
        <w:t xml:space="preserve"> peaks correlated with gene expression. </w:t>
      </w:r>
      <w:r w:rsidRPr="00C53921">
        <w:rPr>
          <w:color w:val="auto"/>
          <w:sz w:val="22"/>
          <w:szCs w:val="22"/>
        </w:rPr>
        <w:t xml:space="preserve">Enrichment of each </w:t>
      </w:r>
      <w:r>
        <w:rPr>
          <w:color w:val="auto"/>
          <w:sz w:val="22"/>
          <w:szCs w:val="22"/>
        </w:rPr>
        <w:t>SNP dataset</w:t>
      </w:r>
      <w:r w:rsidRPr="00C53921">
        <w:rPr>
          <w:color w:val="auto"/>
          <w:sz w:val="22"/>
          <w:szCs w:val="22"/>
        </w:rPr>
        <w:t xml:space="preserve"> within peaks and peaks correlated with gene expression</w:t>
      </w:r>
      <w:r>
        <w:rPr>
          <w:color w:val="auto"/>
          <w:sz w:val="22"/>
          <w:szCs w:val="22"/>
        </w:rPr>
        <w:t>.</w:t>
      </w:r>
      <w:r w:rsidRPr="00C53921">
        <w:rPr>
          <w:color w:val="auto"/>
          <w:sz w:val="22"/>
          <w:szCs w:val="22"/>
        </w:rPr>
        <w:t xml:space="preserve"> Filtering for correlation with gene expression increased enrichment for causal variants. Enrichment was significant with P&lt;0.001 for all tests.</w:t>
      </w:r>
    </w:p>
    <w:tbl>
      <w:tblPr>
        <w:tblW w:w="10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1"/>
        <w:gridCol w:w="698"/>
        <w:gridCol w:w="1098"/>
        <w:gridCol w:w="698"/>
        <w:gridCol w:w="1098"/>
        <w:gridCol w:w="698"/>
        <w:gridCol w:w="1098"/>
        <w:gridCol w:w="698"/>
        <w:gridCol w:w="1098"/>
        <w:gridCol w:w="698"/>
        <w:gridCol w:w="1098"/>
      </w:tblGrid>
      <w:tr w:rsidR="00BF2416" w:rsidRPr="00BF2416" w14:paraId="3CFC9371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</w:tcPr>
          <w:p w14:paraId="62CE44CC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</w:tcPr>
          <w:p w14:paraId="0789F637" w14:textId="14455DB7" w:rsidR="00BF2416" w:rsidRPr="00BF2416" w:rsidRDefault="00BF2416" w:rsidP="00BF2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3K4Me3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</w:tcPr>
          <w:p w14:paraId="5E4D6337" w14:textId="1AFC8671" w:rsidR="00BF2416" w:rsidRPr="00BF2416" w:rsidRDefault="00BF2416" w:rsidP="00BF2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3K27ac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</w:tcPr>
          <w:p w14:paraId="21385080" w14:textId="7C031E0E" w:rsidR="00BF2416" w:rsidRPr="00BF2416" w:rsidRDefault="00BF2416" w:rsidP="00BF2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TCF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</w:tcPr>
          <w:p w14:paraId="0CB2901F" w14:textId="7726CFB5" w:rsidR="00BF2416" w:rsidRPr="00BF2416" w:rsidRDefault="00BF2416" w:rsidP="00BF24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3K4Me1</w:t>
            </w:r>
          </w:p>
        </w:tc>
        <w:tc>
          <w:tcPr>
            <w:tcW w:w="1796" w:type="dxa"/>
            <w:gridSpan w:val="2"/>
            <w:shd w:val="clear" w:color="auto" w:fill="auto"/>
            <w:noWrap/>
            <w:vAlign w:val="center"/>
          </w:tcPr>
          <w:p w14:paraId="3FB5D015" w14:textId="72DF5A10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H3K27Me3</w:t>
            </w:r>
          </w:p>
        </w:tc>
      </w:tr>
      <w:tr w:rsidR="00BF2416" w:rsidRPr="00BF2416" w14:paraId="52486D94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5971033A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F95A056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eak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A34DC09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rrelated Peaks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8EA021D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eak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5FD8E5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rrelated Peaks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C10922C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eak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2C478AE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rrelated Peaks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65664C1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eak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B642D22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rrelated Peaks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D246D35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eaks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97E6DD6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rrelated Peaks</w:t>
            </w:r>
          </w:p>
        </w:tc>
      </w:tr>
      <w:tr w:rsidR="00BF2416" w:rsidRPr="00BF2416" w14:paraId="6C89305F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FA0A181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Allele specific </w:t>
            </w:r>
            <w:proofErr w:type="spellStart"/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QTL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060AA6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7770C4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D1E390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B7FE2A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4279B6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80A963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8EF09F0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55D2743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1B7FE7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AAA263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</w:t>
            </w:r>
          </w:p>
        </w:tc>
      </w:tr>
      <w:tr w:rsidR="00BF2416" w:rsidRPr="00BF2416" w14:paraId="1A51C665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6119A6E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Exon </w:t>
            </w:r>
            <w:proofErr w:type="spellStart"/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QTL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C5E59C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AA7361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BD38B9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D9EFB4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71A509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793B35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853C056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00671C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24753D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567CDE0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2</w:t>
            </w:r>
          </w:p>
        </w:tc>
      </w:tr>
      <w:tr w:rsidR="00BF2416" w:rsidRPr="00BF2416" w14:paraId="6F15B6D7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E34D720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 xml:space="preserve">Gene </w:t>
            </w:r>
            <w:proofErr w:type="spellStart"/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eQTL</w:t>
            </w:r>
            <w:proofErr w:type="spellEnd"/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C2DB69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C1F7F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7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C52EBBE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2A9B2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18F442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036078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CB6F7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80865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3ADC856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CEB6F3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9</w:t>
            </w:r>
          </w:p>
        </w:tc>
      </w:tr>
      <w:tr w:rsidR="00BF2416" w:rsidRPr="00BF2416" w14:paraId="0059AD70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F1442AE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onserved regions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74EC85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468246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A49F7EA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2B873B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93C3E0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7244066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4C7692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11B320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B5A02A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72422D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3</w:t>
            </w:r>
          </w:p>
        </w:tc>
      </w:tr>
      <w:tr w:rsidR="00BF2416" w:rsidRPr="00BF2416" w14:paraId="40E71274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B5F438F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NP 80k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0AF7C5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74146EC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E4AA0EE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00C921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1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D4D6F1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EAAE2E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CCF859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045E61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49935E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4B5E38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</w:tr>
      <w:tr w:rsidR="00BF2416" w:rsidRPr="00BF2416" w14:paraId="05BE0D20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BBBC680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plice QTL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DBB1EF3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E9F334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C7E42D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2D81AF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78F20D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8EAB66A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F64B4B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5765AE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88B0CA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970C18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9</w:t>
            </w:r>
          </w:p>
        </w:tc>
      </w:tr>
      <w:tr w:rsidR="00BF2416" w:rsidRPr="00BF2416" w14:paraId="13440194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70A425D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TL Protein Yiel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FA0DD6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95A764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48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E798FE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2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891D37A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2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D6ACB4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0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50477F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4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77A580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B8EF71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6A9968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2FF9D5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17</w:t>
            </w:r>
          </w:p>
        </w:tc>
      </w:tr>
      <w:tr w:rsidR="00BF2416" w:rsidRPr="00BF2416" w14:paraId="23E64CFF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2FD3E9E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TL Fat yiel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858018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7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340430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0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35773D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D03462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01A76AF0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4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BE3D2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4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33CAAF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82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9782BCC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6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23513A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5940BED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84</w:t>
            </w:r>
          </w:p>
        </w:tc>
      </w:tr>
      <w:tr w:rsidR="00BF2416" w:rsidRPr="00BF2416" w14:paraId="7FDEEFE7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5249506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TL Milk Yield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775DE78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FE492E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3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EE3DA83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642E1E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4EE04C2E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DD7599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994469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8645E00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D7715B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C89070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7</w:t>
            </w:r>
          </w:p>
        </w:tc>
      </w:tr>
      <w:tr w:rsidR="00BF2416" w:rsidRPr="00BF2416" w14:paraId="13205F4F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26A66DC0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TL Fat percentage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9CD29E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2ECD63E0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187D63DD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D6CE6C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5DF5EA6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53F0323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2D6820D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0EC1C59C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3AC6A6CC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71F9B1A1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</w:t>
            </w:r>
          </w:p>
        </w:tc>
      </w:tr>
      <w:tr w:rsidR="00BF2416" w:rsidRPr="00BF2416" w14:paraId="4557080D" w14:textId="77777777" w:rsidTr="00AF1E49">
        <w:trPr>
          <w:trHeight w:val="300"/>
        </w:trPr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BF509E0" w14:textId="77777777" w:rsidR="00BF2416" w:rsidRPr="00BF2416" w:rsidRDefault="00BF2416" w:rsidP="00BF24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QTL Protein percentage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288CEB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56EEB05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7B3ADC8E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1C2C2734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4E8B3DB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4E48BAB7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26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572FD65F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8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613FD6D2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698" w:type="dxa"/>
            <w:shd w:val="clear" w:color="auto" w:fill="auto"/>
            <w:noWrap/>
            <w:vAlign w:val="center"/>
            <w:hideMark/>
          </w:tcPr>
          <w:p w14:paraId="69212E19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14:paraId="38F25FEE" w14:textId="77777777" w:rsidR="00BF2416" w:rsidRPr="00BF2416" w:rsidRDefault="00BF2416" w:rsidP="00BF24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BF24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45</w:t>
            </w:r>
          </w:p>
        </w:tc>
      </w:tr>
    </w:tbl>
    <w:p w14:paraId="781B68A6" w14:textId="77777777" w:rsidR="00B02456" w:rsidRDefault="00AF1E49"/>
    <w:sectPr w:rsidR="00B024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F6B18F" w14:textId="77777777" w:rsidR="00BF2416" w:rsidRDefault="00BF2416" w:rsidP="00BF2416">
      <w:pPr>
        <w:spacing w:after="0" w:line="240" w:lineRule="auto"/>
      </w:pPr>
      <w:r>
        <w:separator/>
      </w:r>
    </w:p>
  </w:endnote>
  <w:endnote w:type="continuationSeparator" w:id="0">
    <w:p w14:paraId="1782A697" w14:textId="77777777" w:rsidR="00BF2416" w:rsidRDefault="00BF2416" w:rsidP="00BF24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266FB6" w14:textId="77777777" w:rsidR="00BF2416" w:rsidRDefault="00BF2416" w:rsidP="00BF2416">
      <w:pPr>
        <w:spacing w:after="0" w:line="240" w:lineRule="auto"/>
      </w:pPr>
      <w:r>
        <w:separator/>
      </w:r>
    </w:p>
  </w:footnote>
  <w:footnote w:type="continuationSeparator" w:id="0">
    <w:p w14:paraId="5B55D3D3" w14:textId="77777777" w:rsidR="00BF2416" w:rsidRDefault="00BF2416" w:rsidP="00BF24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416"/>
    <w:rsid w:val="00352719"/>
    <w:rsid w:val="007C0438"/>
    <w:rsid w:val="00AA4992"/>
    <w:rsid w:val="00AF1E49"/>
    <w:rsid w:val="00BF2416"/>
    <w:rsid w:val="00D0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6CF7A2"/>
  <w15:chartTrackingRefBased/>
  <w15:docId w15:val="{603E33F7-E466-4BDB-A505-3F64ED68F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E4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F1E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30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P Prowse-Wilkins (DJPR)</dc:creator>
  <cp:keywords/>
  <dc:description/>
  <cp:lastModifiedBy>Claire P Prowse-Wilkins (DJPR)</cp:lastModifiedBy>
  <cp:revision>2</cp:revision>
  <dcterms:created xsi:type="dcterms:W3CDTF">2021-03-31T07:19:00Z</dcterms:created>
  <dcterms:modified xsi:type="dcterms:W3CDTF">2021-04-08T07:47:00Z</dcterms:modified>
</cp:coreProperties>
</file>